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F00C2" w:rsidRPr="00FB4032" w:rsidRDefault="006F00C2" w:rsidP="00864251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B4032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6</w:t>
      </w:r>
      <w:r w:rsidRPr="00FB4032">
        <w:rPr>
          <w:rFonts w:ascii="Arial" w:hAnsi="Arial" w:cs="Arial"/>
          <w:sz w:val="24"/>
          <w:szCs w:val="24"/>
        </w:rPr>
        <w:t xml:space="preserve"> </w:t>
      </w:r>
      <w:r w:rsidR="00E601CC" w:rsidRPr="00E601CC">
        <w:rPr>
          <w:rFonts w:ascii="Arial" w:hAnsi="Arial" w:cs="Arial"/>
          <w:sz w:val="24"/>
          <w:szCs w:val="24"/>
        </w:rPr>
        <w:t>Significant identities determined by PSI-BLAST between the amino acid sequences of the viral and host FLIP/FLAR proteins.</w:t>
      </w:r>
    </w:p>
    <w:tbl>
      <w:tblPr>
        <w:tblW w:w="5000" w:type="pct"/>
        <w:tblLook w:val="0000"/>
      </w:tblPr>
      <w:tblGrid>
        <w:gridCol w:w="4482"/>
        <w:gridCol w:w="1613"/>
        <w:gridCol w:w="1054"/>
        <w:gridCol w:w="1349"/>
        <w:gridCol w:w="2072"/>
        <w:gridCol w:w="2606"/>
      </w:tblGrid>
      <w:tr w:rsidR="006F00C2" w:rsidRPr="006F00C2">
        <w:trPr>
          <w:trHeight w:val="30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Description</w:t>
            </w:r>
            <w:r w:rsidRPr="006F00C2">
              <w:rPr>
                <w:rFonts w:ascii="Arial" w:hAnsi="Arial"/>
                <w:sz w:val="24"/>
                <w:szCs w:val="20"/>
                <w:vertAlign w:val="superscrip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Query cov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E valu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% Identity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Accessio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b/>
                <w:bCs/>
                <w:sz w:val="24"/>
                <w:szCs w:val="20"/>
              </w:rPr>
            </w:pPr>
            <w:r w:rsidRPr="006F00C2">
              <w:rPr>
                <w:rFonts w:ascii="Arial" w:hAnsi="Arial"/>
                <w:b/>
                <w:bCs/>
                <w:sz w:val="24"/>
                <w:szCs w:val="20"/>
              </w:rPr>
              <w:t>Common Name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Bovine herpesvirus 4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5E-1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IA82816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Aotus nancymaae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5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2301599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Night monkey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Callithrix jacch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5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4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997452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Marmose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Rattus norvegic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3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2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NP_476479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Sus scrofa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4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AS22336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Pig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Galeopterus variegat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5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2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56208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Flying lemur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Equid herpesvirus 2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NP_042671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Nannospalax galil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3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6E-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9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83700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Mole-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Capra hirc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3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6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BQ57332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Go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Ovis arie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3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6E-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6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4004869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Sheep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Equid herpesvirus 5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YP_00911846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Nannospalax galil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5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836999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Mole-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Capra hirc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3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BQ57332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Go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Carlito syrichta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4E-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3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068976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Tarsier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david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4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541463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David's myotis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Felis catus gammaherpesvirus 1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1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YP_009173878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Ursus maritim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7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9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08685572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Polar bear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/K13 [Human herpesvirus 8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4E-1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YP_001129429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Dipodomys ord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6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7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286741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Kangaroo 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lucifug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7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4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4316918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Little brown b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david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7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4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541463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David's myotis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brandt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87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3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440149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Brandt's b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Macaca fuscata rhadinovir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6E-1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AT00128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Nannospalax galil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6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6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765505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Mole-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Dipodomys ord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6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7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286741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Kangaroo r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Cebus capucinus imitator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6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8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7400766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White-headed monkey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vFLIP [Myotis gammaherpesvirus 8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71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1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0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YP_009229831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lucifugus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2E-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5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4316918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Little brown b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david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5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5414634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David's myotis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Myotis brandtii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3E-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50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XP_014401490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Brandt's bat</w:t>
            </w:r>
          </w:p>
        </w:tc>
      </w:tr>
      <w:tr w:rsidR="00391C07" w:rsidRPr="006F00C2">
        <w:trPr>
          <w:trHeight w:val="26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cFLAR [Sus scrofa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94%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1E-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46%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AAS22336.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0C2" w:rsidRPr="006F00C2" w:rsidRDefault="006F00C2" w:rsidP="00391C07">
            <w:pPr>
              <w:spacing w:line="240" w:lineRule="auto"/>
              <w:jc w:val="center"/>
              <w:rPr>
                <w:rFonts w:ascii="Arial" w:hAnsi="Arial"/>
                <w:sz w:val="24"/>
                <w:szCs w:val="20"/>
              </w:rPr>
            </w:pPr>
            <w:r w:rsidRPr="006F00C2">
              <w:rPr>
                <w:rFonts w:ascii="Arial" w:hAnsi="Arial"/>
                <w:sz w:val="24"/>
                <w:szCs w:val="20"/>
              </w:rPr>
              <w:t>Pig</w:t>
            </w:r>
          </w:p>
        </w:tc>
      </w:tr>
    </w:tbl>
    <w:p w:rsidR="00B94BD1" w:rsidRDefault="00B94BD1" w:rsidP="00B94BD1">
      <w:pPr>
        <w:spacing w:line="240" w:lineRule="auto"/>
      </w:pPr>
    </w:p>
    <w:p w:rsidR="00BB69C3" w:rsidRDefault="006F00C2" w:rsidP="00B94BD1">
      <w:pPr>
        <w:spacing w:line="240" w:lineRule="auto"/>
      </w:pPr>
      <w:r w:rsidRPr="006F00C2">
        <w:rPr>
          <w:rFonts w:ascii="Arial" w:hAnsi="Arial"/>
          <w:sz w:val="24"/>
          <w:szCs w:val="20"/>
          <w:vertAlign w:val="superscript"/>
        </w:rPr>
        <w:t>1</w:t>
      </w:r>
      <w:r w:rsidRPr="006F00C2">
        <w:rPr>
          <w:rFonts w:ascii="Arial" w:hAnsi="Arial"/>
          <w:sz w:val="24"/>
          <w:szCs w:val="20"/>
        </w:rPr>
        <w:t xml:space="preserve"> For ATE_HV3, MAFU_RHV and SAM_HV2 no homology to mammalian proteins was detected</w:t>
      </w:r>
    </w:p>
    <w:sectPr w:rsidR="00BB69C3" w:rsidSect="006F00C2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F00C2"/>
    <w:rsid w:val="0019634C"/>
    <w:rsid w:val="00272891"/>
    <w:rsid w:val="00391C07"/>
    <w:rsid w:val="006F00C2"/>
    <w:rsid w:val="00864251"/>
    <w:rsid w:val="009331A7"/>
    <w:rsid w:val="00B94BD1"/>
    <w:rsid w:val="00C4288F"/>
    <w:rsid w:val="00DA754A"/>
    <w:rsid w:val="00E601C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0C2"/>
    <w:pPr>
      <w:spacing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rsid w:val="006F00C2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0C2"/>
    <w:pPr>
      <w:spacing w:line="240" w:lineRule="auto"/>
    </w:pPr>
    <w:rPr>
      <w:color w:val="00000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6F00C2"/>
    <w:rPr>
      <w:color w:val="00000A"/>
      <w:lang w:val="en-US"/>
    </w:rPr>
  </w:style>
  <w:style w:type="character" w:customStyle="1" w:styleId="apple-converted-space">
    <w:name w:val="apple-converted-space"/>
    <w:basedOn w:val="DefaultParagraphFont"/>
    <w:rsid w:val="006F00C2"/>
  </w:style>
  <w:style w:type="character" w:styleId="Hyperlink">
    <w:name w:val="Hyperlink"/>
    <w:basedOn w:val="DefaultParagraphFont"/>
    <w:uiPriority w:val="99"/>
    <w:rsid w:val="006F00C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F00C2"/>
    <w:rPr>
      <w:color w:val="993366"/>
      <w:u w:val="single"/>
    </w:rPr>
  </w:style>
  <w:style w:type="paragraph" w:customStyle="1" w:styleId="font0">
    <w:name w:val="font0"/>
    <w:basedOn w:val="Normal"/>
    <w:rsid w:val="006F00C2"/>
    <w:pPr>
      <w:spacing w:beforeLines="1" w:afterLines="1" w:line="240" w:lineRule="auto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6F00C2"/>
    <w:pPr>
      <w:spacing w:beforeLines="1" w:afterLines="1" w:line="240" w:lineRule="auto"/>
    </w:pPr>
    <w:rPr>
      <w:rFonts w:ascii="Verdana" w:hAnsi="Verdana"/>
      <w:sz w:val="20"/>
      <w:szCs w:val="20"/>
    </w:rPr>
  </w:style>
  <w:style w:type="paragraph" w:customStyle="1" w:styleId="xl22">
    <w:name w:val="xl22"/>
    <w:basedOn w:val="Normal"/>
    <w:rsid w:val="006F00C2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3">
    <w:name w:val="xl23"/>
    <w:basedOn w:val="Normal"/>
    <w:rsid w:val="006F00C2"/>
    <w:pPr>
      <w:spacing w:beforeLines="1" w:afterLines="1" w:line="240" w:lineRule="auto"/>
      <w:jc w:val="center"/>
    </w:pPr>
    <w:rPr>
      <w:rFonts w:ascii="Times" w:hAnsi="Times"/>
      <w:sz w:val="20"/>
      <w:szCs w:val="20"/>
    </w:rPr>
  </w:style>
  <w:style w:type="paragraph" w:customStyle="1" w:styleId="xl24">
    <w:name w:val="xl24"/>
    <w:basedOn w:val="Normal"/>
    <w:rsid w:val="006F00C2"/>
    <w:pPr>
      <w:spacing w:beforeLines="1" w:afterLines="1" w:line="240" w:lineRule="auto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6F00C2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6F00C2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6F00C2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6F00C2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6F00C2"/>
    <w:pPr>
      <w:spacing w:beforeLines="1" w:afterLines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6F00C2"/>
    <w:pPr>
      <w:spacing w:beforeLines="1" w:afterLines="1" w:line="240" w:lineRule="auto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0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6</Words>
  <Characters>1916</Characters>
  <Application>Microsoft Word 12.0.0</Application>
  <DocSecurity>0</DocSecurity>
  <Lines>15</Lines>
  <Paragraphs>3</Paragraphs>
  <ScaleCrop>false</ScaleCrop>
  <Company>U.N.A.M</Company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scalera Zamudio</dc:creator>
  <cp:keywords/>
  <cp:lastModifiedBy>Marina Escalera Zamudio</cp:lastModifiedBy>
  <cp:revision>6</cp:revision>
  <dcterms:created xsi:type="dcterms:W3CDTF">2016-09-21T12:31:00Z</dcterms:created>
  <dcterms:modified xsi:type="dcterms:W3CDTF">2016-09-26T13:32:00Z</dcterms:modified>
</cp:coreProperties>
</file>